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06"/>
        <w:gridCol w:w="878"/>
        <w:gridCol w:w="811"/>
        <w:gridCol w:w="1658"/>
        <w:gridCol w:w="965"/>
        <w:gridCol w:w="903"/>
      </w:tblGrid>
      <w:tr w:rsidR="002E6836" w:rsidRPr="006B7DA3" w:rsidTr="00713CEE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2E6836" w:rsidRPr="006B7DA3" w:rsidRDefault="002E6836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bCs/>
                <w:lang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eastAsia="de-DE"/>
              </w:rPr>
              <w:t>Table S1: Brain-brain model predicting pre-stimulus low-frequency power</w:t>
            </w:r>
          </w:p>
        </w:tc>
      </w:tr>
      <w:tr w:rsidR="002E6836" w:rsidRPr="006B7DA3" w:rsidTr="00713CEE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2E6836" w:rsidRPr="006B7DA3" w:rsidRDefault="002E6836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bCs/>
                <w:lang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eastAsia="de-DE"/>
              </w:rPr>
              <w:t> </w:t>
            </w:r>
          </w:p>
        </w:tc>
        <w:tc>
          <w:tcPr>
            <w:tcW w:w="0" w:type="auto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eastAsia="de-DE"/>
              </w:rPr>
              <w:t>Pre-stimulus low frequency power</w:t>
            </w:r>
          </w:p>
        </w:tc>
      </w:tr>
      <w:tr w:rsidR="002E6836" w:rsidRPr="006B7DA3" w:rsidTr="00713CEE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2E6836" w:rsidRPr="006B7DA3" w:rsidRDefault="002E6836" w:rsidP="00713CEE">
            <w:pPr>
              <w:spacing w:after="0" w:line="240" w:lineRule="auto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proofErr w:type="spellStart"/>
            <w:r w:rsidRPr="006B7DA3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proofErr w:type="spellStart"/>
            <w:r w:rsidRPr="006B7DA3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proofErr w:type="spellStart"/>
            <w:r w:rsidRPr="006B7DA3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std.</w:t>
            </w:r>
            <w:proofErr w:type="spellEnd"/>
            <w:r w:rsidRPr="006B7DA3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 xml:space="preserve">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t-</w:t>
            </w:r>
            <w:proofErr w:type="spellStart"/>
            <w:r w:rsidRPr="006B7DA3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valu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p</w:t>
            </w:r>
          </w:p>
        </w:tc>
      </w:tr>
      <w:tr w:rsidR="002E6836" w:rsidRPr="006B7DA3" w:rsidTr="00713CE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Intercept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0.0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0.116 – 0.0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1.0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2760</w:t>
            </w:r>
          </w:p>
        </w:tc>
      </w:tr>
      <w:tr w:rsidR="002E6836" w:rsidRPr="006B7DA3" w:rsidTr="00713CE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proofErr w:type="spellStart"/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Entropy</w:t>
            </w:r>
            <w:proofErr w:type="spellEnd"/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 xml:space="preserve"> (linear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-0.1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-0.200 – -0.1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-16.5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&lt;0.001</w:t>
            </w:r>
          </w:p>
        </w:tc>
      </w:tr>
      <w:tr w:rsidR="002E6836" w:rsidRPr="006B7DA3" w:rsidTr="00713CE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proofErr w:type="spellStart"/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Entropy</w:t>
            </w:r>
            <w:proofErr w:type="spellEnd"/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 xml:space="preserve"> (</w:t>
            </w:r>
            <w:proofErr w:type="spellStart"/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quadratic</w:t>
            </w:r>
            <w:proofErr w:type="spellEnd"/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0.0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0.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0.012 – 0.0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3.2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0.0010</w:t>
            </w:r>
          </w:p>
        </w:tc>
      </w:tr>
      <w:tr w:rsidR="002E6836" w:rsidRPr="006B7DA3" w:rsidTr="00713CE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Entropy</w:t>
            </w:r>
            <w:proofErr w:type="spellEnd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 xml:space="preserve"> </w:t>
            </w:r>
            <w:proofErr w:type="spellStart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baselin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20 – 0.0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3.5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004</w:t>
            </w:r>
          </w:p>
        </w:tc>
      </w:tr>
      <w:tr w:rsidR="002E6836" w:rsidRPr="006B7DA3" w:rsidTr="00713CE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proofErr w:type="spellStart"/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Pupil</w:t>
            </w:r>
            <w:proofErr w:type="spellEnd"/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 xml:space="preserve"> </w:t>
            </w:r>
            <w:proofErr w:type="spellStart"/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size</w:t>
            </w:r>
            <w:proofErr w:type="spellEnd"/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 xml:space="preserve"> (linear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-0.0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0.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-0.062 – -0.0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-3.9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0.0001</w:t>
            </w:r>
          </w:p>
        </w:tc>
      </w:tr>
      <w:tr w:rsidR="002E6836" w:rsidRPr="006B7DA3" w:rsidTr="00713CE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proofErr w:type="spellStart"/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Pupil</w:t>
            </w:r>
            <w:proofErr w:type="spellEnd"/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 xml:space="preserve"> </w:t>
            </w:r>
            <w:proofErr w:type="spellStart"/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size</w:t>
            </w:r>
            <w:proofErr w:type="spellEnd"/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 xml:space="preserve"> (</w:t>
            </w:r>
            <w:proofErr w:type="spellStart"/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quadratic</w:t>
            </w:r>
            <w:proofErr w:type="spellEnd"/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0.0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0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0.003 – 0.0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2.5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0.0123</w:t>
            </w:r>
          </w:p>
        </w:tc>
      </w:tr>
      <w:tr w:rsidR="002E6836" w:rsidRPr="006B7DA3" w:rsidTr="00713CE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Entropy</w:t>
            </w:r>
            <w:proofErr w:type="spellEnd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 xml:space="preserve"> (linear) x 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0.003 – 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0.0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9434</w:t>
            </w:r>
          </w:p>
        </w:tc>
      </w:tr>
      <w:tr w:rsidR="002E6836" w:rsidRPr="006B7DA3" w:rsidTr="00713CE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Entropy</w:t>
            </w:r>
            <w:proofErr w:type="spellEnd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(</w:t>
            </w:r>
            <w:proofErr w:type="spellStart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quadratic</w:t>
            </w:r>
            <w:proofErr w:type="spellEnd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) x 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0.0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0.033 – 0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1.2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2115</w:t>
            </w:r>
          </w:p>
        </w:tc>
      </w:tr>
      <w:tr w:rsidR="002E6836" w:rsidRPr="006B7DA3" w:rsidTr="00713CE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Participant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0.006 – 0.0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1.0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3106</w:t>
            </w:r>
          </w:p>
        </w:tc>
      </w:tr>
      <w:tr w:rsidR="002E6836" w:rsidRPr="006B7DA3" w:rsidTr="00713CEE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Observations</w:t>
            </w:r>
            <w:proofErr w:type="spellEnd"/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9831</w:t>
            </w:r>
          </w:p>
        </w:tc>
      </w:tr>
      <w:tr w:rsidR="002E6836" w:rsidRPr="006B7DA3" w:rsidTr="00713CE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R</w:t>
            </w:r>
            <w:r w:rsidRPr="006B7DA3">
              <w:rPr>
                <w:rFonts w:ascii="Myriad Pro" w:eastAsia="Times New Roman" w:hAnsi="Myriad Pro" w:cs="Times New Roman"/>
                <w:vertAlign w:val="superscript"/>
                <w:lang w:val="de-DE" w:eastAsia="de-DE"/>
              </w:rPr>
              <w:t>2</w:t>
            </w: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 xml:space="preserve"> / </w:t>
            </w:r>
            <w:proofErr w:type="spellStart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adjusted</w:t>
            </w:r>
            <w:proofErr w:type="spellEnd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 xml:space="preserve"> R</w:t>
            </w:r>
            <w:r w:rsidRPr="006B7DA3">
              <w:rPr>
                <w:rFonts w:ascii="Myriad Pro" w:eastAsia="Times New Roman" w:hAnsi="Myriad Pro" w:cs="Times New Roman"/>
                <w:vertAlign w:val="superscript"/>
                <w:lang w:val="de-DE" w:eastAsia="de-DE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E6836" w:rsidRPr="006B7DA3" w:rsidRDefault="002E6836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33 / 0.032</w:t>
            </w:r>
          </w:p>
        </w:tc>
      </w:tr>
    </w:tbl>
    <w:p w:rsidR="004A7942" w:rsidRDefault="004A7942"/>
    <w:p w:rsidR="00001A21" w:rsidRPr="00001A21" w:rsidRDefault="00001A21">
      <w:pPr>
        <w:rPr>
          <w:rFonts w:ascii="Myriad Pro" w:hAnsi="Myriad Pro"/>
          <w:b/>
          <w:bCs/>
        </w:rPr>
      </w:pPr>
      <w:r w:rsidRPr="00001A21">
        <w:rPr>
          <w:rFonts w:ascii="Myriad Pro" w:hAnsi="Myriad Pro"/>
          <w:b/>
          <w:bCs/>
        </w:rPr>
        <w:t>Supplementary file 1. Estimates and statistics of the model predicting pre-stimulus low-frequency power.</w:t>
      </w:r>
      <w:bookmarkStart w:id="0" w:name="_GoBack"/>
      <w:bookmarkEnd w:id="0"/>
    </w:p>
    <w:sectPr w:rsidR="00001A21" w:rsidRPr="00001A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836"/>
    <w:rsid w:val="00001A21"/>
    <w:rsid w:val="002E6836"/>
    <w:rsid w:val="004A7942"/>
    <w:rsid w:val="00817598"/>
    <w:rsid w:val="00B25B08"/>
    <w:rsid w:val="00C22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F30C38E"/>
  <w15:chartTrackingRefBased/>
  <w15:docId w15:val="{17A65678-E931-45E8-ADCF-C20647C6A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2E6836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hard Waschke</dc:creator>
  <cp:keywords/>
  <dc:description/>
  <cp:lastModifiedBy>Leonhard Waschke</cp:lastModifiedBy>
  <cp:revision>2</cp:revision>
  <dcterms:created xsi:type="dcterms:W3CDTF">2019-12-05T07:37:00Z</dcterms:created>
  <dcterms:modified xsi:type="dcterms:W3CDTF">2019-12-05T07:53:00Z</dcterms:modified>
</cp:coreProperties>
</file>